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70255</wp:posOffset>
                </wp:positionH>
                <wp:positionV relativeFrom="page">
                  <wp:posOffset>540385</wp:posOffset>
                </wp:positionV>
                <wp:extent cx="6339205" cy="2101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9205" cy="2101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19"/>
                              <w:gridCol w:w="1973"/>
                              <w:gridCol w:w="3034"/>
                              <w:gridCol w:w="3757"/>
                            </w:tblGrid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9983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bookmarkStart w:id="0" w:name="OLE_LINK7"/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Table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sz w:val="24"/>
                                      <w:szCs w:val="24"/>
                                      <w:shd w:fill="F7F8FA" w:val="clear"/>
                                    </w:rPr>
                                    <w:t>Transient and stable disturbance sequences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121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ene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sz w:val="24"/>
                                      <w:szCs w:val="24"/>
                                      <w:shd w:fill="F7F8FA" w:val="clear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Accession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sz w:val="24"/>
                                      <w:szCs w:val="24"/>
                                      <w:shd w:fill="F7F8FA" w:val="clear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375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sz w:val="24"/>
                                      <w:szCs w:val="24"/>
                                      <w:shd w:fill="F7F8FA" w:val="clear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Target Se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1219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NAP1L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stB0007176A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st-h-NAP1L1_001</w:t>
                                  </w:r>
                                </w:p>
                              </w:tc>
                              <w:tc>
                                <w:tcPr>
                                  <w:tcW w:w="37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GAAGTATGCTGTTCTC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1219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stB0007176B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st-h-NAP1L1_002</w:t>
                                  </w:r>
                                </w:p>
                              </w:tc>
                              <w:tc>
                                <w:tcPr>
                                  <w:tcW w:w="37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CCAACAGGATACATTG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1219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stB0007176C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st-h-NAP1L1_003</w:t>
                                  </w:r>
                                </w:p>
                              </w:tc>
                              <w:tc>
                                <w:tcPr>
                                  <w:tcW w:w="37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GACAGTTCGTACTGTG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1219" w:type="dxa"/>
                                  <w:vMerge w:val="restart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  <w:t>NAP1L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M_004537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P1L1-RNAi(78814-1)</w:t>
                                  </w:r>
                                </w:p>
                              </w:tc>
                              <w:tc>
                                <w:tcPr>
                                  <w:tcW w:w="375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GC</w:t>
                                  </w:r>
                                  <w:r>
                                    <w:rPr>
                                      <w:rFonts w:eastAsia="微软雅黑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AAGATTGAAGATGAG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1219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M_004537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P1L1-RNAi(78815-1)</w:t>
                                  </w:r>
                                </w:p>
                              </w:tc>
                              <w:tc>
                                <w:tcPr>
                                  <w:tcW w:w="375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TGATAAGCGATTTGAAA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1219" w:type="dxa"/>
                                  <w:vMerge w:val="continue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M_004537</w:t>
                                  </w:r>
                                </w:p>
                              </w:tc>
                              <w:tc>
                                <w:tcPr>
                                  <w:tcW w:w="303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P1L1-RNAi(78816-1)</w:t>
                                  </w:r>
                                </w:p>
                              </w:tc>
                              <w:tc>
                                <w:tcPr>
                                  <w:tcW w:w="37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333333"/>
                                      <w:spacing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shd w:fill="F7F8FA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TCCAATGACTCTTTCTTT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9.15pt;height:165.5pt;mso-wrap-distance-left:9pt;mso-wrap-distance-right:9pt;mso-wrap-distance-top:0pt;mso-wrap-distance-bottom:0pt;margin-top:42.55pt;mso-position-vertical-relative:page;margin-left:60.65pt;mso-position-horizontal-relative:page">
                <v:fill opacity="0f"/>
                <v:textbox inset="0in,0in,0in,0in">
                  <w:txbxContent>
                    <w:tbl>
                      <w:tblPr>
                        <w:tblW w:w="99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19"/>
                        <w:gridCol w:w="1973"/>
                        <w:gridCol w:w="3034"/>
                        <w:gridCol w:w="3757"/>
                      </w:tblGrid>
                      <w:tr>
                        <w:trPr>
                          <w:trHeight w:val="417" w:hRule="atLeast"/>
                        </w:trPr>
                        <w:tc>
                          <w:tcPr>
                            <w:tcW w:w="9983" w:type="dxa"/>
                            <w:gridSpan w:val="4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bookmarkStart w:id="1" w:name="OLE_LINK7"/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Table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sz w:val="24"/>
                                <w:szCs w:val="24"/>
                                <w:shd w:fill="F7F8FA" w:val="clear"/>
                              </w:rPr>
                              <w:t>Transient and stable disturbance sequences</w:t>
                            </w:r>
                            <w:bookmarkEnd w:id="1"/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121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ene</w:t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sz w:val="24"/>
                                <w:szCs w:val="24"/>
                                <w:shd w:fill="F7F8FA" w:val="clear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Accession</w:t>
                            </w:r>
                          </w:p>
                        </w:tc>
                        <w:tc>
                          <w:tcPr>
                            <w:tcW w:w="30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sz w:val="24"/>
                                <w:szCs w:val="24"/>
                                <w:shd w:fill="F7F8FA" w:val="clear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375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sz w:val="24"/>
                                <w:szCs w:val="24"/>
                                <w:shd w:fill="F7F8FA" w:val="clear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Target Seq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1219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NAP1L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stB0007176A</w:t>
                            </w:r>
                          </w:p>
                        </w:tc>
                        <w:tc>
                          <w:tcPr>
                            <w:tcW w:w="30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st-h-NAP1L1_001</w:t>
                            </w:r>
                          </w:p>
                        </w:tc>
                        <w:tc>
                          <w:tcPr>
                            <w:tcW w:w="37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GAAGTATGCTGTTCTCTAT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1219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stB0007176B</w:t>
                            </w:r>
                          </w:p>
                        </w:tc>
                        <w:tc>
                          <w:tcPr>
                            <w:tcW w:w="30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st-h-NAP1L1_002</w:t>
                            </w:r>
                          </w:p>
                        </w:tc>
                        <w:tc>
                          <w:tcPr>
                            <w:tcW w:w="37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CCAACAGGATACATTGAAA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1219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stB0007176C</w:t>
                            </w:r>
                          </w:p>
                        </w:tc>
                        <w:tc>
                          <w:tcPr>
                            <w:tcW w:w="303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st-h-NAP1L1_003</w:t>
                            </w:r>
                          </w:p>
                        </w:tc>
                        <w:tc>
                          <w:tcPr>
                            <w:tcW w:w="37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GACAGTTCGTACTGTGACT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1219" w:type="dxa"/>
                            <w:vMerge w:val="restart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  <w:t>NAP1L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M_004537</w:t>
                            </w:r>
                          </w:p>
                        </w:tc>
                        <w:tc>
                          <w:tcPr>
                            <w:tcW w:w="30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P1L1-RNAi(78814-1)</w:t>
                            </w:r>
                          </w:p>
                        </w:tc>
                        <w:tc>
                          <w:tcPr>
                            <w:tcW w:w="375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GC</w:t>
                            </w:r>
                            <w:r>
                              <w:rPr>
                                <w:rFonts w:eastAsia="微软雅黑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AAGATTGAAGATGAGAAA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1219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M_004537</w:t>
                            </w:r>
                          </w:p>
                        </w:tc>
                        <w:tc>
                          <w:tcPr>
                            <w:tcW w:w="30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P1L1-RNAi(78815-1)</w:t>
                            </w:r>
                          </w:p>
                        </w:tc>
                        <w:tc>
                          <w:tcPr>
                            <w:tcW w:w="375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TGATAAGCGATTTGAAATTA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1219" w:type="dxa"/>
                            <w:vMerge w:val="continue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7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M_004537</w:t>
                            </w:r>
                          </w:p>
                        </w:tc>
                        <w:tc>
                          <w:tcPr>
                            <w:tcW w:w="303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P1L1-RNAi(78816-1)</w:t>
                            </w:r>
                          </w:p>
                        </w:tc>
                        <w:tc>
                          <w:tcPr>
                            <w:tcW w:w="37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i w:val="false"/>
                                <w:i w:val="false"/>
                                <w:caps w:val="false"/>
                                <w:smallCaps w:val="false"/>
                                <w:color w:val="333333"/>
                                <w:spacing w:val="0"/>
                                <w:position w:val="0"/>
                                <w:sz w:val="24"/>
                                <w:sz w:val="24"/>
                                <w:szCs w:val="24"/>
                                <w:shd w:fill="F7F8FA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TCCAATGACTCTTTCTTT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3:49:00Z</dcterms:created>
  <dc:creator>弓长人</dc:creator>
  <dc:description/>
  <dc:language>en-US</dc:language>
  <cp:lastModifiedBy>弓长人</cp:lastModifiedBy>
  <dcterms:modified xsi:type="dcterms:W3CDTF">2021-01-27T10:27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